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BB6B1" w14:textId="19FC8EED" w:rsidR="0003041D" w:rsidRPr="00D555A0" w:rsidRDefault="0086788E" w:rsidP="0003041D">
      <w:pPr>
        <w:pStyle w:val="Heading1"/>
        <w:rPr>
          <w:rFonts w:ascii="Calibri" w:hAnsi="Calibri" w:cs="Calibri"/>
          <w:sz w:val="28"/>
          <w:szCs w:val="44"/>
          <w:lang w:val="en-US"/>
        </w:rPr>
      </w:pPr>
      <w:r w:rsidRPr="00D555A0">
        <w:rPr>
          <w:rFonts w:ascii="Calibri" w:hAnsi="Calibri" w:cs="Calibri"/>
          <w:sz w:val="28"/>
          <w:szCs w:val="44"/>
          <w:lang w:val="en-US"/>
        </w:rPr>
        <w:t>Appendix 2: Changes to DIBQ</w:t>
      </w:r>
      <w:r w:rsidR="00986375" w:rsidRPr="00D555A0">
        <w:rPr>
          <w:rFonts w:ascii="Calibri" w:hAnsi="Calibri" w:cs="Calibri"/>
          <w:sz w:val="28"/>
          <w:szCs w:val="44"/>
          <w:lang w:val="en-US"/>
        </w:rPr>
        <w:t xml:space="preserve"> </w:t>
      </w:r>
    </w:p>
    <w:p w14:paraId="75AF8701" w14:textId="07A55F24" w:rsidR="0003041D" w:rsidRPr="00D555A0" w:rsidRDefault="00D555A0" w:rsidP="0003041D">
      <w:pPr>
        <w:rPr>
          <w:rFonts w:ascii="Calibri" w:hAnsi="Calibri" w:cs="Calibri"/>
          <w:lang w:val="en-US"/>
        </w:rPr>
      </w:pPr>
      <w:r w:rsidRPr="00D555A0">
        <w:rPr>
          <w:rFonts w:ascii="Calibri" w:hAnsi="Calibri" w:cs="Calibri"/>
          <w:lang w:val="en-US"/>
        </w:rPr>
        <w:t xml:space="preserve">Please </w:t>
      </w:r>
      <w:r w:rsidRPr="00D555A0">
        <w:rPr>
          <w:rFonts w:ascii="Calibri" w:hAnsi="Calibri" w:cs="Calibri"/>
          <w:lang w:val="en-US"/>
        </w:rPr>
        <w:t>contact the corresponding author to request access to this information</w:t>
      </w:r>
      <w:r w:rsidRPr="00D555A0">
        <w:rPr>
          <w:rFonts w:ascii="Calibri" w:hAnsi="Calibri" w:cs="Calibri"/>
          <w:lang w:val="en-US"/>
        </w:rPr>
        <w:t>.</w:t>
      </w:r>
    </w:p>
    <w:p w14:paraId="1A1F9E2C" w14:textId="77777777" w:rsidR="00D555A0" w:rsidRPr="00D555A0" w:rsidRDefault="00D555A0" w:rsidP="0003041D">
      <w:pPr>
        <w:rPr>
          <w:rFonts w:ascii="Calibri" w:hAnsi="Calibri" w:cs="Calibri"/>
          <w:lang w:val="en-US"/>
        </w:rPr>
      </w:pPr>
    </w:p>
    <w:sectPr w:rsidR="00D555A0" w:rsidRPr="00D555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AF55EB"/>
    <w:multiLevelType w:val="hybridMultilevel"/>
    <w:tmpl w:val="2ED02938"/>
    <w:lvl w:ilvl="0" w:tplc="C8B8BD14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8677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88E"/>
    <w:rsid w:val="0003041D"/>
    <w:rsid w:val="00054CC5"/>
    <w:rsid w:val="000C0EC7"/>
    <w:rsid w:val="002B49A7"/>
    <w:rsid w:val="004E1A98"/>
    <w:rsid w:val="00506C2F"/>
    <w:rsid w:val="00642CE1"/>
    <w:rsid w:val="008119EB"/>
    <w:rsid w:val="0086788E"/>
    <w:rsid w:val="008F7180"/>
    <w:rsid w:val="00986375"/>
    <w:rsid w:val="009F04EA"/>
    <w:rsid w:val="00A06093"/>
    <w:rsid w:val="00A6603D"/>
    <w:rsid w:val="00BC6B0F"/>
    <w:rsid w:val="00C74F0B"/>
    <w:rsid w:val="00D555A0"/>
    <w:rsid w:val="00E46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8CC9E8"/>
  <w15:chartTrackingRefBased/>
  <w15:docId w15:val="{AFCB676A-499D-4D24-B37E-A86B183D1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1A98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8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8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8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8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8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8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8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8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A98"/>
    <w:rPr>
      <w:rFonts w:ascii="Times New Roman" w:eastAsiaTheme="majorEastAsia" w:hAnsi="Times New Roman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8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78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78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8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8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8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8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8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78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78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8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78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78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78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78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78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8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78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78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7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863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32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hez, Celine (PHEG - LUMC)</dc:creator>
  <cp:keywords/>
  <dc:description/>
  <cp:lastModifiedBy>Delhez, Celine (PHEG - LUMC)</cp:lastModifiedBy>
  <cp:revision>3</cp:revision>
  <dcterms:created xsi:type="dcterms:W3CDTF">2026-03-03T06:24:00Z</dcterms:created>
  <dcterms:modified xsi:type="dcterms:W3CDTF">2026-03-03T06:25:00Z</dcterms:modified>
</cp:coreProperties>
</file>